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F2E22" w14:textId="773C7EA2" w:rsidR="0009073B" w:rsidRPr="0009073B" w:rsidRDefault="0009073B" w:rsidP="0009073B">
      <w:pPr>
        <w:pStyle w:val="a8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09073B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S3. The primary antibodies used in immunohistochemistry (IHC). </w:t>
      </w:r>
    </w:p>
    <w:tbl>
      <w:tblPr>
        <w:tblStyle w:val="a7"/>
        <w:tblW w:w="94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2665"/>
        <w:gridCol w:w="2438"/>
        <w:gridCol w:w="1814"/>
        <w:gridCol w:w="1511"/>
      </w:tblGrid>
      <w:tr w:rsidR="002A517D" w:rsidRPr="0009073B" w14:paraId="6626E44F" w14:textId="77777777" w:rsidTr="002A517D">
        <w:trPr>
          <w:trHeight w:val="454"/>
          <w:jc w:val="center"/>
        </w:trPr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53412A" w14:textId="77777777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26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F7C120" w14:textId="77777777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y Name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B8AC70" w14:textId="77777777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y Number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BC06EC" w14:textId="77777777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627B74" w14:textId="77777777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y Concentration</w:t>
            </w:r>
          </w:p>
        </w:tc>
      </w:tr>
      <w:tr w:rsidR="002A517D" w:rsidRPr="0009073B" w14:paraId="46BF1C30" w14:textId="77777777" w:rsidTr="002A517D">
        <w:trPr>
          <w:trHeight w:val="454"/>
          <w:jc w:val="center"/>
        </w:trPr>
        <w:tc>
          <w:tcPr>
            <w:tcW w:w="105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B1CAD7" w14:textId="5E912594" w:rsidR="0009073B" w:rsidRPr="0009073B" w:rsidRDefault="00FD2180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1</w:t>
            </w:r>
          </w:p>
        </w:tc>
        <w:tc>
          <w:tcPr>
            <w:tcW w:w="26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BF7046" w14:textId="27B2DA51" w:rsidR="008F1B24" w:rsidRPr="0009073B" w:rsidRDefault="00FD2180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1</w:t>
            </w:r>
            <w:r w:rsidR="008F1B24"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bbit </w:t>
            </w:r>
            <w:proofErr w:type="spellStart"/>
            <w:r w:rsidR="008F1B24"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b</w:t>
            </w:r>
            <w:proofErr w:type="spellEnd"/>
          </w:p>
        </w:tc>
        <w:tc>
          <w:tcPr>
            <w:tcW w:w="243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4302EC" w14:textId="715498EE" w:rsidR="008F1B24" w:rsidRPr="0009073B" w:rsidRDefault="00FD2180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21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B633HU01</w:t>
            </w:r>
          </w:p>
        </w:tc>
        <w:tc>
          <w:tcPr>
            <w:tcW w:w="18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D3FB3E" w14:textId="09CF21D5" w:rsidR="008F1B24" w:rsidRPr="0009073B" w:rsidRDefault="00FD2180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7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ud-Clone Corp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5A3564" w14:textId="55C12A28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FD21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7D3F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2A517D" w:rsidRPr="0009073B" w14:paraId="495DCF8E" w14:textId="77777777" w:rsidTr="002A517D">
        <w:trPr>
          <w:trHeight w:val="454"/>
          <w:jc w:val="center"/>
        </w:trPr>
        <w:tc>
          <w:tcPr>
            <w:tcW w:w="1057" w:type="dxa"/>
            <w:noWrap/>
            <w:vAlign w:val="center"/>
            <w:hideMark/>
          </w:tcPr>
          <w:p w14:paraId="2CA935A1" w14:textId="324A14E5" w:rsidR="008F1B24" w:rsidRPr="0009073B" w:rsidRDefault="00FD2180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</w:t>
            </w:r>
          </w:p>
        </w:tc>
        <w:tc>
          <w:tcPr>
            <w:tcW w:w="2665" w:type="dxa"/>
            <w:noWrap/>
            <w:vAlign w:val="center"/>
            <w:hideMark/>
          </w:tcPr>
          <w:p w14:paraId="727B334F" w14:textId="6CC19D62" w:rsidR="008F1B24" w:rsidRPr="0009073B" w:rsidRDefault="00FD2180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21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ranuli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GRN) </w:t>
            </w:r>
            <w:r w:rsidR="00031EF1"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bbit </w:t>
            </w:r>
            <w:proofErr w:type="spellStart"/>
            <w:r w:rsidR="00031EF1"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b</w:t>
            </w:r>
            <w:proofErr w:type="spellEnd"/>
          </w:p>
        </w:tc>
        <w:tc>
          <w:tcPr>
            <w:tcW w:w="2438" w:type="dxa"/>
            <w:noWrap/>
            <w:vAlign w:val="center"/>
            <w:hideMark/>
          </w:tcPr>
          <w:p w14:paraId="7B6C4506" w14:textId="25264448" w:rsidR="008F1B24" w:rsidRPr="0009073B" w:rsidRDefault="00FD2180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21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2440</w:t>
            </w:r>
          </w:p>
        </w:tc>
        <w:tc>
          <w:tcPr>
            <w:tcW w:w="1814" w:type="dxa"/>
            <w:noWrap/>
            <w:vAlign w:val="center"/>
            <w:hideMark/>
          </w:tcPr>
          <w:p w14:paraId="03A0E39B" w14:textId="0F3A31FE" w:rsidR="008F1B24" w:rsidRPr="0009073B" w:rsidRDefault="00FD2180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</w:t>
            </w:r>
            <w:r w:rsidRPr="00FD21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al</w:t>
            </w:r>
            <w:proofErr w:type="spellEnd"/>
          </w:p>
        </w:tc>
        <w:tc>
          <w:tcPr>
            <w:tcW w:w="1474" w:type="dxa"/>
            <w:noWrap/>
            <w:vAlign w:val="center"/>
            <w:hideMark/>
          </w:tcPr>
          <w:p w14:paraId="4E485E7D" w14:textId="3D8641C6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860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2907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2A517D" w:rsidRPr="0009073B" w14:paraId="1155BB5B" w14:textId="77777777" w:rsidTr="002A517D">
        <w:trPr>
          <w:trHeight w:val="454"/>
          <w:jc w:val="center"/>
        </w:trPr>
        <w:tc>
          <w:tcPr>
            <w:tcW w:w="10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F054E0" w14:textId="628097D7" w:rsidR="0009073B" w:rsidRPr="0009073B" w:rsidRDefault="00FD2180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6A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F4EA7E" w14:textId="2DD7045F" w:rsidR="008F1B24" w:rsidRPr="0009073B" w:rsidRDefault="00860CBE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6A</w:t>
            </w:r>
            <w:r w:rsidR="008F1B24"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bbit </w:t>
            </w:r>
            <w:proofErr w:type="spellStart"/>
            <w:r w:rsidR="008F1B24"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b</w:t>
            </w:r>
            <w:proofErr w:type="spellEnd"/>
          </w:p>
        </w:tc>
        <w:tc>
          <w:tcPr>
            <w:tcW w:w="2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D4CACD" w14:textId="0949E1DD" w:rsidR="008F1B24" w:rsidRPr="0009073B" w:rsidRDefault="00860CBE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0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B-PA875655YA01HU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74EAF2" w14:textId="13DCE361" w:rsidR="008F1B24" w:rsidRPr="0009073B" w:rsidRDefault="00FD2180" w:rsidP="002907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21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SABIO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6622E6" w14:textId="1B57FF7E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2907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</w:tbl>
    <w:p w14:paraId="04E028DC" w14:textId="77777777" w:rsidR="00566ADF" w:rsidRDefault="00566ADF" w:rsidP="0009073B">
      <w:pPr>
        <w:jc w:val="center"/>
      </w:pPr>
    </w:p>
    <w:sectPr w:rsidR="00566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8D143" w14:textId="77777777" w:rsidR="002C3DF6" w:rsidRDefault="002C3DF6" w:rsidP="0009073B">
      <w:r>
        <w:separator/>
      </w:r>
    </w:p>
  </w:endnote>
  <w:endnote w:type="continuationSeparator" w:id="0">
    <w:p w14:paraId="11332F57" w14:textId="77777777" w:rsidR="002C3DF6" w:rsidRDefault="002C3DF6" w:rsidP="00090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AA098" w14:textId="77777777" w:rsidR="002C3DF6" w:rsidRDefault="002C3DF6" w:rsidP="0009073B">
      <w:r>
        <w:separator/>
      </w:r>
    </w:p>
  </w:footnote>
  <w:footnote w:type="continuationSeparator" w:id="0">
    <w:p w14:paraId="7D30F308" w14:textId="77777777" w:rsidR="002C3DF6" w:rsidRDefault="002C3DF6" w:rsidP="00090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C6"/>
    <w:rsid w:val="0001087E"/>
    <w:rsid w:val="00031EF1"/>
    <w:rsid w:val="0009073B"/>
    <w:rsid w:val="00275AEF"/>
    <w:rsid w:val="0029079B"/>
    <w:rsid w:val="002A517D"/>
    <w:rsid w:val="002C3DF6"/>
    <w:rsid w:val="00452671"/>
    <w:rsid w:val="00566ADF"/>
    <w:rsid w:val="007D3F17"/>
    <w:rsid w:val="00860CBE"/>
    <w:rsid w:val="008B6CC6"/>
    <w:rsid w:val="008F1B24"/>
    <w:rsid w:val="00C35D1C"/>
    <w:rsid w:val="00D066D5"/>
    <w:rsid w:val="00FD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C4EBB"/>
  <w15:chartTrackingRefBased/>
  <w15:docId w15:val="{541A5E61-02F7-48A2-937B-79701447D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73B"/>
    <w:rPr>
      <w:sz w:val="18"/>
      <w:szCs w:val="18"/>
    </w:rPr>
  </w:style>
  <w:style w:type="table" w:styleId="a7">
    <w:name w:val="Table Grid"/>
    <w:basedOn w:val="a1"/>
    <w:uiPriority w:val="39"/>
    <w:rsid w:val="00090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09073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0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书琦</dc:creator>
  <cp:keywords/>
  <dc:description/>
  <cp:lastModifiedBy>ZjlV587</cp:lastModifiedBy>
  <cp:revision>8</cp:revision>
  <dcterms:created xsi:type="dcterms:W3CDTF">2021-04-20T14:01:00Z</dcterms:created>
  <dcterms:modified xsi:type="dcterms:W3CDTF">2021-11-12T11:37:00Z</dcterms:modified>
</cp:coreProperties>
</file>